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0F4" w:rsidRPr="003A1ECA" w:rsidRDefault="00EA50F4" w:rsidP="00EA50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A1E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bookmarkStart w:id="0" w:name="_GoBack"/>
      <w:bookmarkEnd w:id="0"/>
      <w:r w:rsidRPr="003A1ECA">
        <w:rPr>
          <w:rFonts w:ascii="Times New Roman" w:hAnsi="Times New Roman" w:cs="Times New Roman"/>
          <w:b/>
          <w:sz w:val="24"/>
          <w:szCs w:val="24"/>
        </w:rPr>
        <w:t xml:space="preserve">  Prediction of novel miRNAs and their precursors, expression and targets </w:t>
      </w:r>
      <w:r>
        <w:rPr>
          <w:rFonts w:ascii="Times New Roman" w:hAnsi="Times New Roman" w:cs="Times New Roman" w:hint="eastAsia"/>
          <w:b/>
          <w:sz w:val="24"/>
          <w:szCs w:val="24"/>
        </w:rPr>
        <w:t>prediction</w:t>
      </w:r>
    </w:p>
    <w:p w:rsidR="00EA50F4" w:rsidRDefault="00EA50F4" w:rsidP="00EA50F4">
      <w:pPr>
        <w:jc w:val="center"/>
        <w:rPr>
          <w:b/>
        </w:rPr>
      </w:pP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134"/>
        <w:gridCol w:w="1134"/>
        <w:gridCol w:w="2268"/>
        <w:gridCol w:w="1701"/>
        <w:gridCol w:w="1701"/>
        <w:gridCol w:w="1417"/>
        <w:gridCol w:w="708"/>
        <w:gridCol w:w="568"/>
        <w:gridCol w:w="1450"/>
      </w:tblGrid>
      <w:tr w:rsidR="00EA50F4" w:rsidRPr="008E1C1F" w:rsidTr="00F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FE3860" w:rsidRDefault="00EA50F4" w:rsidP="00F620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name</w:t>
            </w:r>
          </w:p>
        </w:tc>
        <w:tc>
          <w:tcPr>
            <w:tcW w:w="992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provisional_id</w:t>
            </w:r>
          </w:p>
        </w:tc>
        <w:tc>
          <w:tcPr>
            <w:tcW w:w="1134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sensus mature sequence</w:t>
            </w:r>
          </w:p>
        </w:tc>
        <w:tc>
          <w:tcPr>
            <w:tcW w:w="1134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sensus star sequence</w:t>
            </w:r>
          </w:p>
        </w:tc>
        <w:tc>
          <w:tcPr>
            <w:tcW w:w="2268" w:type="dxa"/>
            <w:hideMark/>
          </w:tcPr>
          <w:p w:rsidR="00EA50F4" w:rsidRPr="00FE3860" w:rsidRDefault="00EA50F4" w:rsidP="00F620AF">
            <w:pPr>
              <w:widowControl/>
              <w:ind w:leftChars="100" w:left="21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sensus</w:t>
            </w:r>
            <w:r w:rsidRPr="00FE386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ursor sequence</w:t>
            </w:r>
          </w:p>
        </w:tc>
        <w:tc>
          <w:tcPr>
            <w:tcW w:w="1701" w:type="dxa"/>
            <w:hideMark/>
          </w:tcPr>
          <w:p w:rsidR="00EA50F4" w:rsidRPr="00FE3860" w:rsidRDefault="00EA50F4" w:rsidP="00F620AF">
            <w:pPr>
              <w:widowControl/>
              <w:ind w:leftChars="56" w:left="11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_samples(total[mature,loop,star])</w:t>
            </w:r>
          </w:p>
        </w:tc>
        <w:tc>
          <w:tcPr>
            <w:tcW w:w="1701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1 </w:t>
            </w:r>
            <w:r w:rsidRPr="00FE386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 [mature,loop,star]</w:t>
            </w:r>
          </w:p>
        </w:tc>
        <w:tc>
          <w:tcPr>
            <w:tcW w:w="1417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8_II469 total [mature,loop,star]</w:t>
            </w:r>
          </w:p>
        </w:tc>
        <w:tc>
          <w:tcPr>
            <w:tcW w:w="708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nificant randfold p-value</w:t>
            </w:r>
          </w:p>
        </w:tc>
        <w:tc>
          <w:tcPr>
            <w:tcW w:w="568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. of targets</w:t>
            </w:r>
            <w:r w:rsidRPr="00FE386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1450" w:type="dxa"/>
            <w:hideMark/>
          </w:tcPr>
          <w:p w:rsidR="00EA50F4" w:rsidRPr="00FE3860" w:rsidRDefault="00EA50F4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86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gets prediction in TriFLDB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1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8447_136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cuuggugcagaucgg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gccuugcaccaaguga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cuuggugcagaucgggacccuccgcccgcccgacgggccggaucccgccuugcaccaaguga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90[15464,0,272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43[13302,0,224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7[2162,0,48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077, RFL_Contig6139, RFL_Contig374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1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53436_908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cuuggugcagaucgg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gccuugcaccaaguga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cuuggugcagaucgggacccuccgcccgccccgacgggccggaucccgccuugcaccaaguga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90[15464,0,272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43[13302,0,224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7[2162,0,48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077, RFL_Contig6139, RFL_Contig374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1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16572_532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cuuggugcagaucgg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gccuugcaccaaguga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cuuggugcagaucgggacccucagcccgccccgacgggccggaucccgccuugcaccaaguga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90[15464,0,272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43[13302,0,224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7[2162,0,48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077, RFL_Contig6139, RFL_Contig374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2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6724_272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acuccucuuucuguc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auggcgugaugccggcauaacauguaugccgucuucgccgcgugcucacuccucuuucuguc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10[4810,0,280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41[4642,0,1199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9[168,0,160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6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8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2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137453_1352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acuccucuuucuguc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acggcgugaugccggcauaacauguaugccgucuucgccgcgugcucacuccucuuucuguc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10[4810,0,280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41[4642,0,1199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9[168,0,160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</w:t>
            </w:r>
          </w:p>
          <w:p w:rsidR="00EA50F4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633</w:t>
            </w:r>
          </w:p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8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2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363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3_944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ugacagaagaga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u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cucacugcucu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ucuguc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ugacagaagagagugagcaccauggug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uuuccuuagcaucaaggggcaugccagggagcuaugcgugcucacugcucuaucuguc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848[4807,0,4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63[4639,0,24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[168,0,17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K24963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89</w:t>
            </w:r>
          </w:p>
        </w:tc>
      </w:tr>
      <w:tr w:rsidR="00EA50F4" w:rsidRPr="00FE3860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ae-2132d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36343_944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acccucucucuguc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acgcggugguuccuagcaugcgagcgccaugcugggagcugcgcgugcucacccucucucuguc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5[3427,0,688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27[3273,0,254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8[154,0,434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,AK24963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8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2e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299632_1094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acugcucuuccuguca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acggccggucguuacggcaccgcccgggugugccgucgcggccgcgugcucacugcucuuccuguc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72[3406,0,56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3[3252,0,25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[154,0,31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,AK24963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8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2f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09357_1018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acugcucuuccuguca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acggccggucguuacggcaccgcccgggugugccgucgcggccgcgugcucacugcucuuccuguc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72[3406,0,56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3[3252,0,25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[154,0,31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,AK24963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8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2g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461569_1154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acugcucuuccuguca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ugagcacacggccggucguuacggcaccgccgggugugccgucgcggccgcgugcucacugcucuuccuguc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72[3406,0,56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3[3252,0,25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[154,0,31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63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8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3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6305_270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ucaugcuggaguuuca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gaugaccuaagucauggaucagaauccaugucaaucaggucaugcuggaguuuc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8[2265,0,7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5[2223,0,7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[42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007, AK24890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3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54184_851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ucaugcuggaguuca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gaugaccuaacucauggaucagaaguccaugucaaucaggucaugcuggaguuc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5[2265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3[2223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[42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007, AK24890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4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62671_910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acaucccagagccac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ucugugguguuca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ucugugguguucaagcaggaaccucaugcuaccggcagcauguugcgcuugcuugaacaucccagagccac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[1509,0,30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2[1339,0,30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[17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81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4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19800_429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acaucccagagccac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ucugugguguuca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ucugugguguucaagcaggaaccucaugcuaccggcaggaugcggcgcuugcuugaacaucccagagccac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[1509,0,30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2[1339,0,30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[17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813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4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63626_911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acaucccagagccac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ucucugguguuca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ucucugguguucaagcaggaaccuccaugcuaccggcagcaugcggcgcuugcuugaacaucccagagccac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2[1509,0,2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2[1339,0,2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[17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81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88356_506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ugugggcacuuauuuga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auagugcccuuagu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ugugggcacuuauuugacaagaaugaggagaaacaugaauucuuggcaaauagugcccuuagu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4[1332,0,2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4[1312,0,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2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973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6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62671_910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ucaaguacuccacuu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uggaauacuugaagaa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ucaaguacuccacuuuuuuuucucgcggagaaaaagguggaauacuugaagaa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5[564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7[556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39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6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043762_1907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ucaaguacuccacuu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uggaauacuugaagaa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ucaaguacuccacuuuuuuuucuugcggagaaaaagguggaauacuugaagaa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5[564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7[556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39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39524_899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aaagggaucgcauug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ugcgauccuuuugga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aaagggaucgcauugauccuuccauccaugguguugauggcugucaucaaucaaccggcucgacagaucaugcgauccuuuuggaa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8[416,0,2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[382,0,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[3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097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597271_1202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cagcuuucuugaac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aauaaagcugugggaa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cagcuuucuugaacugcaucugcaauugguggaugcuagcuucuaccggcaagaucugcaguucaauaaagcuguggga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[361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[313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[4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61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9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164108_1745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gaggaugugcagcu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gcacauccacuucca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gaggaugugcagcugcgguaggacguucagcuacgaccggcagcugcacauccacuuccaa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[322,0,27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[321,0,19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1,0,8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42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39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54772_472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gaggaugugcagcu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gcacauccacgucca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gaggaugugcagcugcgguaggacucucagcuacgaccggcagcugcacauccacguccaa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9[322,0,7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[321,0,6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1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42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537991_1444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caaggaugacuugccg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aguugucuuuggcu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caaggaugacuugccggcuccuggugcugggaguucguugagcuuuagaguuagccggcaaguugucuuuggcu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[223,0,112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[198,0,74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[25,0,38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35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778939_1864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uauuagcucagcugg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ucgagaccuguaugg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uauuagcucagcugguuagagcuucgugcuaauaacgcgaaggucacagguucgagaccuguauggg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[238,3,47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[234,2,1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[4,1,3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43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2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23344_938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accaggcuucauuc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cguuggcuggcucg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cguuggcuggcucgaggcauccuugccgacggcgcggguagaggcgucggaccaggcuucauucc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[242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[238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042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2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22991_626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accaggcuucauuc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cguuggcuggcucg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cguuggcuggcucgaggcauccuugccgacggcgcgggucgaggcgucggaccaggcuucauucc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[242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[238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042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2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0790_211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accaggcuucauuc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cguuggcuggcucg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cguuggcuggcucgaggcauccuugccgacggcgcggguagaggcgucggaccaggcuucauucc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[242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[238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042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4531_250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ugcaaucccucugga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agggaucgcauugaucg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agggaucgcauugaucgaucucuccgugcaaggucgauggaucagugcaaucccucugga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[205,0,2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[184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[21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485643_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4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99813_609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ugcaaggagccaagc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cucauguagccaacccgcggcgugauuggaugcuguggguggcgugcaaggagccaagc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[146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[136,0,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6089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FL_Contig4228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AK25168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4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15251_704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ugcaaggggccaagc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cacauguagcccaacccauggaugugguugccugcugguggcgugcaaggggccaagc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[144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[134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6089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FL_Contig4228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AK25168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4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69132_1046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ugcaagggccaagc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cacauguagcccaacccauggaugugguugccugcugugguggcgugcaagggccaagc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[14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[134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6089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FL_Contig4228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AK25168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4d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67379_857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ugcacggauccaagca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ggcucccuguaugccacucauccagagcaacaccuuuugcaauaagguugccugcgauggauggcgugcacggauccaagcau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[14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[13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6089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FL_Contig4228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AK25168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984885_1309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gucaccuuggcua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ucaaggaugacuugcc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ucaaggaugacuugccuaguuuucauccauguucaaugcuucuuagccuuggcguggguucuuauggcagucaccuuggcu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[120,0,2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[119,0,5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[1,0,16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43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941326_1297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ggauggccggugcaaug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gcaucauccauccua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gcaucauccauccuaccuucaauggcggcugcugcugcccacggugguaggauggccggugcaau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[99,0,3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[98,0,3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1,0,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447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7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43571_646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aagucucugaug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aaggaugagcaaauacu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aaggaugagcaaauacugcaacaauaugauccaugaucugauucuuaguauuuaagucucugaug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[123,2,9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[20,1,8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[103,1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95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7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1094_118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aagucucugaug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aaggaugagcaaauacu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aaggaugagcaaauacugcaacaauaugauccaugaucugauucuuaguauuuaagucucugaug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[123,2,9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[20,1,8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[103,1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953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53044_469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ccacaacggagaaaccg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uccucucuuguuugcga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ccacaacggagaaaccggccagccggccgguuccucucuuguuugcg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[115,0,1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[100,0,8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15,0,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747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9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57376_352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gcaguugggccaau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ugacccaacugcaggu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gcaguugggccaaugacaugugggccuaacagacggcuggcccacaugccauugacccaacugcaggu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[118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[6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[58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787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9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00267_820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gcaguugggccaau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ugacccaacugcaggu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gcaguugggccaaugacaugugggccuaacagacggcuggcccacaugccauugacccaacugcaggu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[118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[6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[58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787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49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460659_1429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gcaguugggccaau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ugauccaacuguaggu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ugcaguugggccaaugacaugugggccuaacagacggcuggcccacaugccauugauccaacuguaggu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[11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[5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[5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787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244526_1766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gcauagaggcacugcaa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aguccucgaugucgu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gcauagaggcacugcaaacauccgagaugagcaaacuaagcuuguccguaguuugcaguccucgaugucgua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[34,0,8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[33,0,64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1,0,19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55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1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00599_759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ggagagaugacacc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ucaccucgccugaa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ggagagaugacaccgacgccgaucggaugggucggcuuaaccaggccaugcauccgucuggccggaguuggugucaccucgccug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[97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[93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860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1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7780_76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ggagagaugacacc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ucaccucgccugaa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ggagagaugacaccgacgccgaucagaugggucggcuuaaccaggccaugcauccgucuguucggaguuggugucaccucgccug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[97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[93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860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423883_1140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caugaccgaggagcc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gcucguucaugguuc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gcucguucaugguucccacuauccuaucuccauagaaaacgaggagguaggccugugguuugcaugaccgaggagcc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[59,2,17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[58,2,14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1,0,3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02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07156_41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cucugccaauucuucgug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aggauuugcagauac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aggauuugcagauacuccguaaaaucacuuuauggagucucugccaauucuucgu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[52,0,26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[51,0,18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1,0,8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846821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FE386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ribosomal protein L10A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4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020558_1716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uugagccgcgccaau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gcucggcucacuc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gcucggcucacucaggucaucguguugcagaagcauaugcuucucgguauaaucugauugagccgcgccaau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[62,0,5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[59,0,5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64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4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055796_1721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uugagccgcgccaau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gcucggcucacuc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gcucggcucacucaggucaucguguugcagaagcauaugcuucucgguauaaucugauugagccgcgccaau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[62,0,5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[59,0,5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645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5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44859_1268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ugaugaggucguucaa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acgaccucaccauguc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acgaccucaccaugucgaccgccucuuccucgacaagugccagggagaucugcucgugccaugaugaggucguucaa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[69,0,2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[56,0,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1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387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5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48329_848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ugaugaggucguucaa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acgagcucaccaugug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acgagcucaccauguggaccgccucuuccucgacaagugccagggagaucugcucgugccaugaugaggucguucaa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[69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[5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1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387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6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58892_954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ugacugacagccuca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aucuuugauucgcuucugcgugugaauccuuguuagaucaugacugacagccuca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[47,0,1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[46,0,1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1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90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6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03535_1257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ugacugacagccuca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agcugccagcaugaucuaccuuugauucgcuucugcgugugaauccuuguuagaucaugacugacagccuca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5[1012,0,1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7[985,0,1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7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90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941326_1297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gcaucauccauccug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aauggcuggugcuaug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gcaucauccauccugccauucugcugagguagcugcugcccuuuugcacgauggguagaauggcuggugcuaug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[57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[47,0,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342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8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111788_1916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uccaaccg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ugggcuguaugauggc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uccaaccgugcauuugauaugcauauauaugcaucacgagccacgguugggcuguaugauggc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[45,0,1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[28,0,1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[17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015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8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048700_1542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ugggcuguaugauggc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ucauacguccaacc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ucauacguccaaccgugcauuugauaugcauauauaugcaucacgagccacgguugggcuguaugauggc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11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11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01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8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603203_1834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ugggcuguaugauggc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auccaacc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auccaaccgugcauuugauaugcauauauaugcaucacgagcaacgguugggcuguaugauggc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11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11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015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9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8625_258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agcagggcacgug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ugcgcuccuucucc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agcagggcacgugcucgauccauggacccaaagcgguugcagcacgugcgcuccuucucc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[31,0,15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[29,0,1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2,0,2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47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9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69127_366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agcagggcacgug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ugcgcuccuucucc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agcagggcacgugcucgauccaucgacccaaagcgguugcagcacgugcgcuccuucucc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[31,0,15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[29,0,1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2,0,2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475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59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73624_1049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agcagggcacgug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ugcgcuccuucucc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aagcagggcacgugcucgauccauauggacccaaagcgguugcagcacgugcgcuccuucucc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[31,0,15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[29,0,1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2,0,2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47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273262_1579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ugacuucucuuagacag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ugagagaagucauaa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ugagagaagucauaagugugaaacacucuacgaugaugaugacgaagcugcaaacacuuaugacuucucuuagaca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[38,0,9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[34,0,9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21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79598_589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gcaagucauccuggcua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caaggaugauuu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caaggaugauuugccugugaaccucccccgggagcccagcucucgggaaccugguuccaugggcaagucauccuggcua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[33,0,1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[32,0,1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1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568306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FE386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WHAP12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2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9907_184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gugcagcguugauga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ccggcgcugcacaca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gugcagcguugaugaaccguccggccuccuccgaggccggagcgguucaccggcgcugcacaca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[23,0,2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2,0,6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,0,1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899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AK24912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2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47595_993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gugcagcguugauga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ccggcgcugcacaca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gugcagcguugaugaaccguccuacuccuccgaggccggagcgguucaccggcgcugcacaca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[23,0,2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2,0,6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,0,1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899,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AK24912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984958_1531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uuaguaccgguuggag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aaccgguacuaaag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aaccgguacuaaaggcccucccauuaguaccgguuggag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[30,0,9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10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0,0,8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580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364498_1120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gucccgguucguguaaga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aaaaccgggacaaaaggc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ugucccgguucguguaagaaccggaacuaaaggguuaggcuuuaguaacgacccuuuagucccaguucgaaaaccgggacaaaagg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[25,3,4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[20,3,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5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287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5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877233_1882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cccaaccg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agggcuguaugauggc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cccaaccgugcauuugauaugcauauauaugcaucacgagccacgguagggcuguaugauggc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[22,0,5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8,0,5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[1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00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5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238746_1765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cccaaccg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agggcuguaugauggc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cccaaccgugcauuugaaaugcauauauaugcaucacgagccacgguagggcuguaugauggc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[22,0,5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8,0,5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[1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00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5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287307_1386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agggcuguaugauggc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cccaacc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ucauacgcccaaccauacauucgauaugcauauauaugcaucacgagccacgguagggcuguaugauggc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5,0,4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5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0,0,3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00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769557_1248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ugaacuaauauaaga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uauauuaguuuacag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ugaacuaauauaagagcguucuaacgcuuuuauauuaguuuacaga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[19,0,7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[16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3,0,6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49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7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312229_1391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ucuugaugaugcugc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caccaccaagauuca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caccaccaagauucacaucggauccgucguaaaaucaaauuuaugcgacgcgccaggugaugagaaucuugaugaugcugc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[15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8,0,3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714342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7511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floral homeotic protein (Q) gene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7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566467_1451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ucuugaugaugcugc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caccaccaagauuca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caccaccaagauucacaucgcauccgucguaaauuaaauuuaugcgacgcgccagaugaugagaaucuugaugaugcugc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[15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8,0,3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714342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7511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(floral homeotic protein (Q) gene)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7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09643_1019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ucuugaugaugcugc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caccaccaagauuca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caccaccaagauucacaucggauccgucgucguaaauuaaauuuaugcgacgcgccaggugaugagaaucuugaugaugcugc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[15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8,0,3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714342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7511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(floral homeotic protein (Q) gene)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2619_264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gagcaacggauga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cuccuuugcucgaguaga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gagcaacggaugaaucagccuuguuauccaauccagagguggcugauuucuccuuugcucgaguaga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5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5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48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69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088896_1340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agauaccuuaagcuucuga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aaguuugagguauc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aaguuugagguaucucgugaauacaaggccgacuugguauauuacguuggcauuguuauacgagauaccuuaagcuucuga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3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3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75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0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2667_284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c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cccuccucuuccgucg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cgagcacacggcggaggccggcgucguggagacgccgacccugacgcguucucccuccucuuccgucg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0" w:type="dxa"/>
            <w:hideMark/>
          </w:tcPr>
          <w:p w:rsidR="00EA50F4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264,</w:t>
            </w:r>
          </w:p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928,AK25024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3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0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85144_1283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c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cccuccucuuuccgucg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cgagcacacgguggaggcccgcgucauggagacgccacccccgacgcgugaucccuccucuuuccgucg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264,RFL_Contig3928,AK25024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3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0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2667_284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c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guuccauccgcc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guuccauccgccgugcccgcgggaggcugacagaagagagcgagc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264,RFL_Contig3928,AK25024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3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0d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85144_1283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cga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uuguucuacuccgg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uuguucuacuccgguacguggugugcugguuccaucugccgugcccgcgggaggcugacagaagagagcgagc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264,RFL_Contig3928,AK25024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3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74865_675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aagggaucgcauug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ugcaauccucuggaa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aagggaucgcauugaucgaucucuccgucaucggcgugcaaggucgauggaucagugcaauccucuggaa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4[1323,1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9[1278,1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[45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485643_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33924_717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gauuuacucgucgugg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acgaguaaauuggaa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gauuuacucgucgugguaaaaccacgacgaguaaauuggaa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[2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2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76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3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70756_580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ggucccgauucguguuga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uuaccaaucgggacuaaagg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uuaccaaucgggacuaaaggucccccagaccacggcgcgccucgugccacguggugggccuuuggucccgauucguguuga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[19,3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9,3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702, AK24913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3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70756_580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ggucccgauucguguuga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gaaccgguacuaaaag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ggucccgauucguguugaaccaguacuaaagggggaccuuuagucccacucuuuaguaccgguucuggaaccgguacuaaaa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[19,3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9,3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702, AK24913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4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76099_375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guuugucauuaaguuu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augagaacaugugacaa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guuugucauuaaguuucuuagugccuuugccaucuuagugaagggucaaaagguacuuagaagcuuaaugagaacaugugaca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[82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[81,0,3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415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25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4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239786_1072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guuugucauuaaguuu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cuuaaugagaacau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guuugucauuaaguuucuuagcgccuuugccauccuagugacuagugaaaggucaaaagguacuuagaagcuuaaugagaacaug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[82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[8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415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25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5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73303_861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uguaguguucggauugagu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uaguccuggcacuauaaau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uaguccuggcacuauaaauuuaaaaaugugcaugugaaaauaugcucauuauaaauuuguaguguucggauugagu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[15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[1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439, AF532601_1 (</w:t>
            </w:r>
            <w:r w:rsidRPr="0069777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MRP2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A50F4" w:rsidRPr="004C4094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5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928562_1293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uguaguguucggauugagu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uagucuuggcacuauaaau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uagucuuggcacuauaaauuuaaaaugugcaugugaaauaugcucauuauaaauuuguaguguucggauugagu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[15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[1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439, AF532601_1 (</w:t>
            </w:r>
            <w:r w:rsidRPr="0069777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MRP2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43877_334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guuugucauuaagcuuc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cuuaaugcgaacau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guuugucauuaagcuucugagucucuuugccauccuauagcggugaaaggucaaaguuacucugaagcuuaaugcgaacaug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[3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[32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2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50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46461_561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ucucauuuucaacuauc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guugaagaugagauau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guugaagaugagauauugaacgaagauuuuauuucuuuuuguccaauaucucauuuucaacuauc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41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6441_271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aaaucucgugug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augauucauucugca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aaaucucguguggaauugagauguaaugcacaugauucauucugc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3[963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[11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7[847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31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79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60034_573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aauuccuugucggg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ucacuuccu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aauuccuugucggggauaacugucucugucacuuccuc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[42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[35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11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0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827810_1674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gaggaauaguguagacu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ucuacccacucccucaag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gaggaauaguguagacugcacggagagcuauguguacuuuucguccgaaaccuuauagcuccgugcagucuacccacucccucaag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5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7745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274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TaAKT1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0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576723_1624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gaggaauaguguagacugc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uugacacuauucugaaag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gaggaauaguguagacugcacggagcuaugugcagugcaguugacacuauucugaaag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5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7745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274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TaAKT1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3933_196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gagauuucaauacgga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uauguuucuaa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uauguuucuaaauauaagccauuuuagagauuucaauacggac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[22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[22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63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368635_1123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cuggucagacauguagc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ugcauaguguaaggugu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cuggucagacauguagcgccuaucagccaggcgcugcauaguguaaggugu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997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60742_1274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uuuucagugagagcu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cucucacuaaa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cucucacuaaauaaauucaaugcucaaauaguggacaaaacuuugaacaacgacauuauuuuuuucagugagagcucc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62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60517_1041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cauaacacguacauuca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uguauuuuuuauggc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cauaacacguacauucagcucuggcauccacgcacgcuguggcuuguguagccgaauguauuuuuuauggc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3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3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24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80941_745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caugcgcgagcggcug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ccgcuagcgcauguauc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caugcgcgagcggcuggccuaaaauagacaugcauguguguaauuuuuguccgcuagcgcauguauc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9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[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023472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274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tr1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128711_1558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ccauguuguucugaaga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agaauagcaugaaaau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agaauagcaugaaaauuucugagaugauagucuagaaaugccauguuguucugaag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57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844488_1878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guccccucccacacuuggc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ugguggggggcggcacca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ugguggggggcggcaccagcccaccuagggcugguccccucccacacuuggc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[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15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42503_722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aaguacuacuuug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aaaaguacugcuucg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aaguacuacuuuggccuagcucuggccaaaaaguacuacuucgggcuagcuaaggccgaaaaguacugcuucg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5,1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2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3,1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45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9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2452_229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auggugcggagggagu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cucuguaucacaaua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cucuguaucacaauauauguuguuuuagcaacuuauaaauuaaauugcuaaagcuacauaauuauuauggugcggagggagu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637, AK248893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89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01555_821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auggugcggagggagu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ccuuucguuacuuaua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auggugcggagggaguacuugucaaggaucgucauaugucuuucguuacuugauuuccuucacuacuuccuuucguuacuuaua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13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637, AK24889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0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77975_678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cucuuuccuucuuac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agaagcaaauagcac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agaagcaaauagcacaugcaggagguaagaaagaagcaagcgaaugcgugugcucuuuccuucuuac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284, AK24847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0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001237_1534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cucuuuccuucuuac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agaagcaaauagcac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agaagcaaauagcacaugcaggagguaagaagcaaacgaaugugugugcucuuuccuucuuac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284, AK24847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0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010976_1536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cucuuuccuucuuac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agaagaaaauagcac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agaagaaaauagcacaugcaggagguaagaagcaaacgaaugugugugcucuuuccuucuuac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284, AK24847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1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05503_413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gcuccuccgucgaa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aggcuaucggccgcgcgcuccuccgucgaa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[5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[5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24,RFL_Contig259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1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552523_1187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gcuccuccgucgaa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aggcuaucggccgcgcgcuccuccgucgaa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[5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[5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24,RFL_Contig259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1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589520_1625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gcuccuccgucgaa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aggccaucggccgcgcgcuccuccgucgaa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[5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[5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24,RFL_Contig259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1d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37825_719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acuccuccgucgaa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aggcaucagccgcgcacuccuccgucgaa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[5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[5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24,RFL_Contig259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1e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05503_413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gcuccuccgucgaa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ucggacgagcgugccuaggcuaucggccgcgcgcuccuccgucgaa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[5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[5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524,RFL_Contig259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2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44816_649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gcgccgccgucgaa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uacggugagcgcgccgccgucgaaa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[26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[2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1,0,3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2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141743_1559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gcgccgccgucgaa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uacggugagcgcgccgccgucgaaa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[26,0,3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[2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1,0,3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2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5434_251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gcgcgccgccgucgaa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uacggugagcgcgccgccgucgaa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[2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[2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2d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282657_1086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gcgcgccgccgucgaa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uuacggugagcgcgccgccgucgaa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[2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[2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874161_1686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aaccagaaugaguagc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cucauucugguuuua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aaccagaaugaguagcucaugcaccuacucaacauagugaaugugagcugcucauucugguuuua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[3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[3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90664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274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E1</w:t>
            </w:r>
            <w:r w:rsidRPr="005B274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4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236006_1070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ucgcgcguucu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gcgcaccgccgucgag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ucgcgcguucucccucagcggugagagcgcaccgccgucgag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[32,0,9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[14,0,8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8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4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599141_758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ucgcgcguucu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cgcaccgccgucgag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ucgcgcguucucccucagcggugagcgcaccgccgucgag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[32,0,7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14,0,6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8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4c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26428_629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ucgcgcguucu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cgcaccgccgucgag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ucgcgcguucucccucagcggugagcgcaccgccgucgag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[32,0,9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[14,0,8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8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00619_6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auccagauuaauuga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uaauauggaucggaggg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auccagauuaauugacgcuaguuuaguacaaaguguacaacuuuguacuagaccagcgucaauuaauauggaucggagg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[18,0,2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[15,0,2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3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47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297694_1388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gaggaugugcaacu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auccauguccaagcuc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cgaggaugugcaacugcgguacgguaggaccuucagcuacgaccggcagcugcacauccauguccaagcuc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[333,0,9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[329,0,4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4,0,5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42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369263_1124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cgcgccggcgg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ccagucacggcag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ccagucacggcagggcggcggcgcccggccgcgccggcggcc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[17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607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985567_1531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agcagcaugc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ugcuccuucgucgag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gccggagcagcaugccguggacgauguccggcgugcuccuucgucgag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13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1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2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483152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274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CesA2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199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96321_693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ccuguagauauaggcaccg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uuuguacaagguagacgc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uuuguacaagguagacgcuuaacuaagcgucucuccuguagauauaggcacc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[224,0,12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[128,0,5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[96,0,7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20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619587_1632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aaaggagaguugccc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cuccucuuauuggc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cuccucuuauuggcagggagcgugugaggccauguagcuccauucagcgcucugccaaaggagaguugccc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[3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[33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66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89713_598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aaacggacagcgggcggac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caccccguugggccaacuuuu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aaacggacagcgggcggacgcuguguccguuuaggucaccccguugggccaacuuuugu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[3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[2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110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67062_1001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gacaaagagaacuu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uuaucccuuaucuuug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gacaaagagaacuuuucagauggaagugcuauaguaugucaugcuauuaugaauugucugagauguuuaucccuuaucuuugc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[6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[52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73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150844_1561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gcgcgccgccguuga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gccggucgcgcguuccccuugcggugagcgcgccgccguuga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[39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[3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48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95979_1012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ugcggacagcaaagacuuu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agucuuugccgucugcaauu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agucuuugccgucugcaauuuuauuuacagacggcaaagagcucacuuugcccucuguaaauauaaaugcggacagcaaagacuu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[5,9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5,5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0,4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68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5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84136_1283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uuugcaccugcaccu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caguggcacaugca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uuugcaccugcaccuacgaugaagaacaaggaaacgccuuuguuaucaucaaguugcuaggugcaguggcacaugcag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[7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[7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722, AK251439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5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624450_1839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uuugcaccugcaccu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caguggcacaugca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uuugcaccugcaccuacgacgaagaacaaggaaacgccuuuugucauccucaaguugcuaggugcaguggcacaugcag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[7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[7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722, AK25143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6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46286_561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ccgguagaaauaggcaccg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cuuauuguacaggauag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cuuauuguacaggauagaugcuuaacuaagcgucucuccgguagaaauaggcacc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[22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[12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[10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208, AK25084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6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14930_884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ccgguagaaauaggcaccg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cuuauuuguacaugauag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cuuauuuguacaugauagacguuuaacuaagcgucucuccgguagaaauaggcacc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[22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[12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[10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208, AK250846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476999_1809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auuuuccucuauaagcgc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cuuauauagggaaauua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cuuauauagggaaauuagccuaaauucauacggauuucgauugaaauucguuaugaauuuaaguugauuuuccucuauaagcgc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9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9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042240_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274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chloroplast DNA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563490_1190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aucauuuggaacucgc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guuccagacgaugc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aucauuuggaacucgccggugcgauagcacgcagcaugaccuggcguucaucaccggcaaguuccagacgaugca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[2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[2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138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09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72807_371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ggccaagccgucggcau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gacggcuugccau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ggccaagccgucggcauagauuuauaucuaugccgacggcuugccaua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[177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[17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32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606075_1834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ccgaaccaauaucac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uuucggcucaugucc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uuucggcucauguccucgucgagcacaucgucggaugagaugugagccgaaccaauaucac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[182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[182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44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013472_1536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ggggaguuuggc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gggcgcgcgcgcg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gggcgcgcgcgcgucgacacgccucugccuacugguagagguugaagacgguggggaguuuggc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[152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[3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[11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31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08257_765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cuuauuuccgaucggag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aucagaaauaaguuu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cgaucagaaauaaguuucgugguuuuaguucaaauuuuuaaacuaaaaccaugacacuuauuuccgaucgga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[13,1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6,1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407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205398_1569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ggcccgcucugguuua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cgugggccuagg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ggcccgcucugguuuaguuaauccuaaacagauauuaaacugggguuaauuagggcgugggccuag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12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663392_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569657_1193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gcaucauccauccuacc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agauggcugaugcuau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gcaucauccauccuacccuucaacggugguugccgauucccacguuggguaagauggcugaugcuau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1[276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7[271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[4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142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54805_348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aaacgcucggucugaccg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ucaggccgaccggucacug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ucaggccgaccggucacuggccuguuacaaaauaacgaucuaaucggagcuuucaaacgggccucaaacgcucggucugaccg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[1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882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955072_1526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cuggugugcuagg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gagggcaccccaagua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cuggugugcuaggcgcccccucccacauauauauaggugggggaggagggagcagccaggagggcaccccaagua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4[104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2[892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[152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742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1878_59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ggauugcuggag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ggauuuccgccga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ggauugcuggagcucacgcaaaucgugagcggcggauuuccgccg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[17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[104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[7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317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768112_857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gggggccggcgau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ccugcugcagcg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gggggccggcgaugccgauggcgugccugcugcagcg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[35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9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025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19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44456_459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uaucuucaaucgguuugg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gccgguuguggcaguccug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aucuucaaucgguuuggauggcggucaacuaaauagauagguguuuaguuccuaucuguuuuuugccugccgguuguggcagucc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[12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2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170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71167_487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uuccuuucucgcaaacga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uucguggagaggaacg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uuccuuucucgcaaacgagcuagaaaccagcuucccuuguggccgugcugguuacuauuucguucguggagaggaacg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61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996054_1534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aaaugguccugggg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cggccgccgg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aaaugguccugggggcgaguugguccccggccgccggc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77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32315_781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cuggcccggcgcacc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uggcccaucacagu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uggcccaucacaguagcaugcgucgucugggcguugcacugcugcccuggcccggcgcacccc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[27,2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18,2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9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23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644676_1216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aagcauauaaguagu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cuauaugcugcag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aagcauauaaguaguaauacguuuucagaaaagugaaagcguacuauaugcugcagu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[13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[126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812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16694_1260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agcaccgcacguc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ugcggucggacguac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ugugcggucggacguacuagggaucugcuagagcaggcggcuguccuagaagagcaccgcacguc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[33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9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[2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31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72799_371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aguggcuugguuaagg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accggaucacaaaag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uuaccggaucacaaaagggacuaaucaggcaguggcuugguuaagg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[199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[24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[175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28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881186_919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gagggcagagg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uuucccaacuuccuuc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gagggcagaggcuugcacgcucucccucgcuccacccuuucccaacuuccuuc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810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72691_371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ggacugggcucgg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aggauagccguug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ggacugggcucgggacuauugacgauggucucuaggauagccguuggc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7[427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[17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1[25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31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047394_993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ggagc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uuaucugaucuggaaa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cagaagagagggagcaugcuuagguagguuuaucugaucuggaaa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2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9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14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9a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70930_581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gaucaucauacaug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uguugaugaaauuu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uguugaugaaauuuaggugaguauuaugugaguuguaggugcucauaaaggaucaucauacau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1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55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29b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23007_627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gaucaucauacaug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uguugaugaaauuu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auguugaugaaauuuaggugaguauuaugugaguuguaggugcucauaaaggaucaucauacau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[1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1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55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530906_1619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acuugauagcuuugaccgg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gcagcccgucgguggu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ugcagcccgucgguggugauaauaaugaugguggaccggucauaauugucaaccaacuugauagcuuugaccgg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8,1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7,1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1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93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071105_1336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gaggugggggugcaaaa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cuaccgcuaccuccuc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cuaccgcuaccuccucacaaucuccacuuucgucgaaaugacaaacucccaggagaggaaaggaggugggggugcaaa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[32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304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12239_616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uacaaucugagg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aaucugauuguagau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uacaaucugaggcuugaucggucaguauccgcggaguuugaguggucgaauaugccaaaucugauuguagau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[15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2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[1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85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6765_200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aaugagccggc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gccacauuugccu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gccacauuugccugguuaagccgaagaaugagccggcg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[166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[29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[137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45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93089_509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gagaggcacggcuuugac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caaccgugccucuugcggaa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gagaggcacggcuuugacucucgugaagcacaaccgugccucuugcgga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830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716339_1484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uuguaacaugcuggcu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cugcgugccuuaugacucg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uuguaacaugcuggcuugcauacccauguaauuaggaucacaagccugcgugccuuaugacucg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[2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1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1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030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766119_1494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augaguccggaaguuuggg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agccggacagcccguuggg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augaguccggaaguuugggccggcuacgagaguccacuugaguggcuuuuuuuuuguucgggcacuagccggacagcccguugg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7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1,0,1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714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05321_763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cagugggaggggaa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cacccaucgcuaga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cacccaucgcuagagccgagagcgacuggaucgcuugcaacggcaagcagugggagggga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[2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[2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078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379187_11263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aguaacucgccacacaga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cugggaguuucgcugau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cugggaguuucgcugauagcgccuucuuuacuaguggaggugcuucauuaguaacucgccacacag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[23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[4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9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970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39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076104_1549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agaucguugcaagcugagca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cuuuguacaacuugaucuug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agaucguugcaagcugagcagagccacuuuguacaacuugaucuuga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[14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033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851415_1510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ugagauauggcauucugaguga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ggaaccaauguuuccac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ggaaccaauguuuccacacgugcacuguugagauauggcauucugagug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[2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2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[18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902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578333_1828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cgcgguuggccagaagaac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ugggcaggcgaccgcgacua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gguuggccagaagaaccgcgacuaaaggugggggcgcgggaacgcaaaaaacccgccaaaaacccuuagucgcgguugggcaggcga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3557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7007_390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ccgggucggccgg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ccgucccugcauc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ccgucccugcaucgggccgugcccggaaguucgcccggggggccgggucggccgg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73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4155_97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auggcgcugaag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agaugcuaccaa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auggcgcugaagcugccaccggcugaagaugcuaccaau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[13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[15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[12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50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515702_14400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cucucaccccacc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gauccugaggucgagag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gauccugaggucgagaguucgagccucucucaccccacc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[149,0,4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[49,0,2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[100,0,2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661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0031_1846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acucuccucauagg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ugauuucuuagu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augauuucuuagucccagcuacucuccucauagg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[3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[1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[19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164405_1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76910_6775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gaauugaaucccggc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gguucuucuccucgc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gguucuucuccucgcacagcagaggaacaaaucuuggauggcuuguuucucuuuugugcgaagaauugaaucccggc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8,1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8,1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86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7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491442_11671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aguaacucgccacacaga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cugggaguuucgcugau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cugggaguuucgcugauagcgccuucuuaacgguggaggugcuucauuaguaacucgccacacaga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[211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[2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[184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1382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8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855197_1272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cgguacuaaagggcuccc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uuuaauaccgguuggugaca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uuuaauaccgguuggugacaccaaccgguacuaaagggcucccu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[14,0,1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9,0,1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[5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896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49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115927_1733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agauuguaguugaugaguuc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uucucagcugauguuaua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agauuguaguugaugaguucuugcggaacuucucagcugauguuau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5299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50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94531_250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gagggauugcacugauc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augcgaucccuuggaau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agagggauugcacugauccaucgaccuugcacggagagaucgaucaaugcgaucccuuggaau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[7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485643_5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51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199570_1756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ucuguggcccaaug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uggguaacuagugc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uggguaacuagugccugcuggugugauguuaacguuugauuacauucguuagugacucuguggcccaaugg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[30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[29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093954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274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Wph</w:t>
            </w: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52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39550_1389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gaggucuaauugga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auuagauuucagua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gaggucuaauuggagagauggucaauuagauuucagua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[3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[0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8182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53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2110861_13447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acaguccggacgaug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uccggcuguccagaua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acaguccggacgaugcauauaguccggcuguccagaua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[1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[17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52858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54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4857495_18798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ccauuugagucgggccgacuu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ccgccgcgauucaaacagacgc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ccauuugagucgggccgacuuuucuguccgccgcgauucaaacagacgc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[2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[6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249198</w:t>
            </w:r>
          </w:p>
        </w:tc>
      </w:tr>
      <w:tr w:rsidR="00EA50F4" w:rsidRPr="008E1C1F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55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61492_1872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uaaggucucacccucuagccu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uagaggguagucuguuuag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auaaggucucacccucuagccucaauaugcauugugagcggcaccaccgauaaggcaaaggaauagaggguagucuguuuag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[5,5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5,4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0,1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2834</w:t>
            </w:r>
          </w:p>
        </w:tc>
      </w:tr>
      <w:tr w:rsidR="00EA50F4" w:rsidRPr="008E1C1F" w:rsidTr="00F620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:rsidR="00EA50F4" w:rsidRPr="008E1C1F" w:rsidRDefault="00EA50F4" w:rsidP="00F620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e-2256</w:t>
            </w:r>
          </w:p>
        </w:tc>
        <w:tc>
          <w:tcPr>
            <w:tcW w:w="992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g1618727_12094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cgaagguaguagcucga</w:t>
            </w:r>
          </w:p>
        </w:tc>
        <w:tc>
          <w:tcPr>
            <w:tcW w:w="1134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gcugcugccuucaacauuu</w:t>
            </w:r>
          </w:p>
        </w:tc>
        <w:tc>
          <w:tcPr>
            <w:tcW w:w="22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ucgaagguaguagcucgacugguuaugcugcgcguguggcacaucgucggcgcgaguucgaauccuagcugcugccuucaacauuu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[9,0,0]</w:t>
            </w:r>
          </w:p>
        </w:tc>
        <w:tc>
          <w:tcPr>
            <w:tcW w:w="1701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[8,0,0]</w:t>
            </w:r>
          </w:p>
        </w:tc>
        <w:tc>
          <w:tcPr>
            <w:tcW w:w="1417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[1,0,0]</w:t>
            </w:r>
          </w:p>
        </w:tc>
        <w:tc>
          <w:tcPr>
            <w:tcW w:w="70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8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50" w:type="dxa"/>
            <w:hideMark/>
          </w:tcPr>
          <w:p w:rsidR="00EA50F4" w:rsidRPr="008E1C1F" w:rsidRDefault="00EA50F4" w:rsidP="00F620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C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L_Contig4833</w:t>
            </w:r>
          </w:p>
        </w:tc>
      </w:tr>
    </w:tbl>
    <w:p w:rsidR="00EA50F4" w:rsidRDefault="00EA50F4" w:rsidP="00EA50F4"/>
    <w:p w:rsidR="00EA50F4" w:rsidRPr="001A764B" w:rsidRDefault="00EA50F4" w:rsidP="00EA50F4">
      <w:pPr>
        <w:rPr>
          <w:rFonts w:ascii="Times New Roman" w:hAnsi="Times New Roman" w:cs="Times New Roman"/>
          <w:sz w:val="20"/>
          <w:szCs w:val="20"/>
        </w:rPr>
      </w:pPr>
      <w:r w:rsidRPr="001A764B">
        <w:rPr>
          <w:rFonts w:ascii="Times New Roman" w:hAnsi="Times New Roman" w:cs="Times New Roman"/>
          <w:sz w:val="20"/>
          <w:szCs w:val="20"/>
        </w:rPr>
        <w:t>The genome sequence and the EST sequence of wheat were used as reference.  *</w:t>
      </w:r>
      <w:r w:rsidRPr="001A764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argets prediction in EST database and the d</w:t>
      </w:r>
      <w:r w:rsidRPr="001A764B">
        <w:rPr>
          <w:rFonts w:ascii="Times New Roman" w:hAnsi="Times New Roman" w:cs="Times New Roman"/>
          <w:sz w:val="20"/>
          <w:szCs w:val="20"/>
        </w:rPr>
        <w:t>etailed information is listed in Table S3.   The bold and italic indicated the annotation gene.</w:t>
      </w:r>
    </w:p>
    <w:p w:rsidR="00EA50F4" w:rsidRPr="00844B20" w:rsidRDefault="00EA50F4" w:rsidP="00EA50F4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FC45CE" w:rsidRDefault="00EA50F4"/>
    <w:sectPr w:rsidR="00FC45CE" w:rsidSect="00844B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837F1"/>
    <w:multiLevelType w:val="hybridMultilevel"/>
    <w:tmpl w:val="413ACE34"/>
    <w:lvl w:ilvl="0" w:tplc="E9027E56"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BF421AC"/>
    <w:multiLevelType w:val="hybridMultilevel"/>
    <w:tmpl w:val="90101ACA"/>
    <w:lvl w:ilvl="0" w:tplc="1C7AF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DD93243"/>
    <w:multiLevelType w:val="hybridMultilevel"/>
    <w:tmpl w:val="782838CA"/>
    <w:lvl w:ilvl="0" w:tplc="B82E5A6C">
      <w:start w:val="1"/>
      <w:numFmt w:val="lowerLetter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0F4"/>
    <w:rsid w:val="006D51CA"/>
    <w:rsid w:val="00CC19FE"/>
    <w:rsid w:val="00EA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0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0F4"/>
    <w:rPr>
      <w:sz w:val="18"/>
      <w:szCs w:val="18"/>
    </w:rPr>
  </w:style>
  <w:style w:type="paragraph" w:styleId="a5">
    <w:name w:val="List Paragraph"/>
    <w:basedOn w:val="a"/>
    <w:uiPriority w:val="34"/>
    <w:qFormat/>
    <w:rsid w:val="00EA50F4"/>
    <w:pPr>
      <w:ind w:firstLineChars="200" w:firstLine="420"/>
    </w:pPr>
  </w:style>
  <w:style w:type="character" w:styleId="a6">
    <w:name w:val="Strong"/>
    <w:basedOn w:val="a0"/>
    <w:uiPriority w:val="22"/>
    <w:qFormat/>
    <w:rsid w:val="00EA50F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A50F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A50F4"/>
    <w:rPr>
      <w:sz w:val="18"/>
      <w:szCs w:val="18"/>
    </w:rPr>
  </w:style>
  <w:style w:type="character" w:styleId="a8">
    <w:name w:val="Hyperlink"/>
    <w:basedOn w:val="a0"/>
    <w:uiPriority w:val="99"/>
    <w:unhideWhenUsed/>
    <w:rsid w:val="00EA50F4"/>
    <w:rPr>
      <w:color w:val="0000FF" w:themeColor="hyperlink"/>
      <w:u w:val="single"/>
    </w:rPr>
  </w:style>
  <w:style w:type="table" w:styleId="a9">
    <w:name w:val="Light Shading"/>
    <w:basedOn w:val="a1"/>
    <w:uiPriority w:val="60"/>
    <w:rsid w:val="00EA50F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EA5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0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0F4"/>
    <w:rPr>
      <w:sz w:val="18"/>
      <w:szCs w:val="18"/>
    </w:rPr>
  </w:style>
  <w:style w:type="paragraph" w:styleId="a5">
    <w:name w:val="List Paragraph"/>
    <w:basedOn w:val="a"/>
    <w:uiPriority w:val="34"/>
    <w:qFormat/>
    <w:rsid w:val="00EA50F4"/>
    <w:pPr>
      <w:ind w:firstLineChars="200" w:firstLine="420"/>
    </w:pPr>
  </w:style>
  <w:style w:type="character" w:styleId="a6">
    <w:name w:val="Strong"/>
    <w:basedOn w:val="a0"/>
    <w:uiPriority w:val="22"/>
    <w:qFormat/>
    <w:rsid w:val="00EA50F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A50F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A50F4"/>
    <w:rPr>
      <w:sz w:val="18"/>
      <w:szCs w:val="18"/>
    </w:rPr>
  </w:style>
  <w:style w:type="character" w:styleId="a8">
    <w:name w:val="Hyperlink"/>
    <w:basedOn w:val="a0"/>
    <w:uiPriority w:val="99"/>
    <w:unhideWhenUsed/>
    <w:rsid w:val="00EA50F4"/>
    <w:rPr>
      <w:color w:val="0000FF" w:themeColor="hyperlink"/>
      <w:u w:val="single"/>
    </w:rPr>
  </w:style>
  <w:style w:type="table" w:styleId="a9">
    <w:name w:val="Light Shading"/>
    <w:basedOn w:val="a1"/>
    <w:uiPriority w:val="60"/>
    <w:rsid w:val="00EA50F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EA5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5616</Words>
  <Characters>32014</Characters>
  <Application>Microsoft Office Word</Application>
  <DocSecurity>0</DocSecurity>
  <Lines>266</Lines>
  <Paragraphs>75</Paragraphs>
  <ScaleCrop>false</ScaleCrop>
  <Company/>
  <LinksUpToDate>false</LinksUpToDate>
  <CharactersWithSpaces>37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4-09-20T04:12:00Z</dcterms:created>
  <dcterms:modified xsi:type="dcterms:W3CDTF">2014-09-20T04:13:00Z</dcterms:modified>
</cp:coreProperties>
</file>